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424F37" w14:textId="77777777" w:rsidR="00CF5256" w:rsidRPr="00A35798" w:rsidRDefault="00CF5256" w:rsidP="00CF5256">
      <w:pPr>
        <w:spacing w:after="0" w:line="240" w:lineRule="auto"/>
        <w:rPr>
          <w:b/>
          <w:sz w:val="28"/>
          <w:lang w:val="en-US"/>
        </w:rPr>
      </w:pPr>
      <w:r w:rsidRPr="00A35798">
        <w:rPr>
          <w:b/>
          <w:sz w:val="28"/>
          <w:lang w:val="en-US"/>
        </w:rPr>
        <w:t>Supplement</w:t>
      </w:r>
    </w:p>
    <w:p w14:paraId="0AE5A4FC" w14:textId="77777777" w:rsidR="00CF5256" w:rsidRPr="00A35798" w:rsidRDefault="00CF5256" w:rsidP="00CF5256">
      <w:pPr>
        <w:spacing w:after="0" w:line="240" w:lineRule="auto"/>
        <w:rPr>
          <w:b/>
          <w:sz w:val="28"/>
          <w:lang w:val="en-US"/>
        </w:rPr>
      </w:pPr>
    </w:p>
    <w:p w14:paraId="26F70D46" w14:textId="77777777" w:rsidR="00CF5256" w:rsidRPr="00A35798" w:rsidRDefault="00CF5256" w:rsidP="00CF5256">
      <w:pPr>
        <w:spacing w:after="0"/>
        <w:rPr>
          <w:rFonts w:ascii="Times New Roman" w:hAnsi="Times New Roman" w:cs="Times New Roman"/>
          <w:i/>
          <w:sz w:val="24"/>
          <w:lang w:val="en-US"/>
        </w:rPr>
      </w:pPr>
      <w:r w:rsidRPr="00D43EC6">
        <w:rPr>
          <w:rFonts w:ascii="Times New Roman" w:hAnsi="Times New Roman" w:cs="Times New Roman"/>
          <w:b/>
          <w:sz w:val="24"/>
          <w:lang w:val="en-US"/>
        </w:rPr>
        <w:t>Table A.</w:t>
      </w:r>
      <w:r w:rsidRPr="00D43EC6">
        <w:rPr>
          <w:rFonts w:ascii="Times New Roman" w:hAnsi="Times New Roman" w:cs="Times New Roman"/>
          <w:i/>
          <w:sz w:val="24"/>
          <w:lang w:val="en-US"/>
        </w:rPr>
        <w:t xml:space="preserve"> Bayesian Correlations between outcome measures and covariates including Person Correlation Coefficients and Credibility intervals</w:t>
      </w:r>
    </w:p>
    <w:tbl>
      <w:tblPr>
        <w:tblW w:w="150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1366"/>
        <w:gridCol w:w="1366"/>
        <w:gridCol w:w="1366"/>
        <w:gridCol w:w="1366"/>
        <w:gridCol w:w="1366"/>
        <w:gridCol w:w="1366"/>
        <w:gridCol w:w="1366"/>
        <w:gridCol w:w="1366"/>
        <w:gridCol w:w="1366"/>
        <w:gridCol w:w="1366"/>
      </w:tblGrid>
      <w:tr w:rsidR="00CF5256" w:rsidRPr="00A35798" w14:paraId="103409B0" w14:textId="77777777" w:rsidTr="000555FF">
        <w:trPr>
          <w:trHeight w:val="414"/>
        </w:trPr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5015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val="en-US"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1968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en-US"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87829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 xml:space="preserve"> Go/Nogo-Task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9CFB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 xml:space="preserve"> M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393A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en-US" w:eastAsia="de-DE"/>
              </w:rPr>
            </w:pPr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en-US" w:eastAsia="de-DE"/>
              </w:rPr>
              <w:t>RT Go/Nogo Task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94349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RT M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B3B89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en-US" w:eastAsia="de-DE"/>
              </w:rPr>
            </w:pPr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val="en-US" w:eastAsia="de-DE"/>
              </w:rPr>
              <w:t>RT MT Baselin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C4F5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 xml:space="preserve"> MT Baseline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DA7E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 xml:space="preserve"> VS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04D1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Gender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B7B4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Cs/>
                <w:sz w:val="18"/>
                <w:szCs w:val="24"/>
                <w:lang w:eastAsia="de-DE"/>
              </w:rPr>
              <w:t>Age</w:t>
            </w:r>
          </w:p>
        </w:tc>
      </w:tr>
      <w:tr w:rsidR="00CF5256" w:rsidRPr="00A35798" w14:paraId="66E75A15" w14:textId="77777777" w:rsidTr="000555FF">
        <w:trPr>
          <w:trHeight w:val="414"/>
        </w:trPr>
        <w:tc>
          <w:tcPr>
            <w:tcW w:w="136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646AB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 MT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5E0CA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17276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413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0372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0694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B36C4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EF04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4F55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4D5C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9546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901C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5487F11C" w14:textId="77777777" w:rsidTr="000555FF">
        <w:trPr>
          <w:trHeight w:val="26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5477C97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1277F0E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E60D91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87 - .521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0475B3D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280AFB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DE3032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8FD0E6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F1DEBA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9E5E03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2D6D47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6A21EE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756E6991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7E39A8A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val="en-US" w:eastAsia="de-DE"/>
              </w:rPr>
              <w:t>RT Go/Nogo Task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5089EB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6BE5A7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0.82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FA0EAE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2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B60AD2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6DFC06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0E6213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794177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755E33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4FA6F6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691762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70AF80C9" w14:textId="77777777" w:rsidTr="000555FF">
        <w:trPr>
          <w:trHeight w:val="160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27D4D0B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A58E69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F93C37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779 - .86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2BF83E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07 - .344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1834FC0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3B6809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B6F58E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9B3478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DCCC2B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355CB4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D65425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0FDD6416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17EC962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RT MT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A494F2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96F589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20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FA6CAF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3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CC50FF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 .21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F0347D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BE797E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EBC98B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43ABB9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C3B119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11E3B7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099AAA12" w14:textId="77777777" w:rsidTr="000555FF">
        <w:trPr>
          <w:trHeight w:val="25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3B55578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40B2D4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BD5043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338 - -.06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60E87E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07 - .268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680299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334 - -.062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6DC8780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EB2374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600882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D74DBD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722E1D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03E85A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CF5256" w:rsidRPr="00A35798" w14:paraId="034D55EF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0D7B29D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val="en-US" w:eastAsia="de-DE"/>
              </w:rPr>
              <w:t>RT MT  Baseline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8FFF00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DA7D96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B4BA88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3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08DC6D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A11367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30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163345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5DBE7E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05BDA1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ECA6A0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652D8A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3527FFC0" w14:textId="77777777" w:rsidTr="000555FF">
        <w:trPr>
          <w:trHeight w:val="41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48E6633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4978904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143716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69 - .00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36210B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66 - .11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4286BA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36 - .04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DB7262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95 - .365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763FBEB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684922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6E7BF0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397653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213301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4C354E5E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5A8B411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 MT Baseline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2B4D061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4F082E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9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9DB38E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20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A23C7D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7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9B68AF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6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AFD722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9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81229B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BD878D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AA01AF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B37F16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42BD54E5" w14:textId="77777777" w:rsidTr="000555FF">
        <w:trPr>
          <w:trHeight w:val="41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340C445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5A68F6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1D92FE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55 - .32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4105D1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81 - .35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2CFBB4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4 - .20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6508C0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0 - .20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B18BE7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48 - .319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7F5081F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E9803A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8D10CC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6E4632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6E8588D9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746E9AB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Accuracy</w:t>
            </w:r>
            <w:proofErr w:type="spellEnd"/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 VST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2329AA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A62C9D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5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AE6DFA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7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61FD94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4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EDF1BB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14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036E15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4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46ED637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6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B1CC42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99D497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218DA8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74802F97" w14:textId="77777777" w:rsidTr="000555FF">
        <w:trPr>
          <w:trHeight w:val="34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13DFD21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0C8A729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65A452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21 - .38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01C85A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40 - .40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140E56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04 - .28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1ADC36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277 - -.00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22D896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78 - .00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7FDF9F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69 - .207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656BF4C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99AC4B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179B0C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67EB58B6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74AE978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Gender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68F7468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15A271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A9BCE4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0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645DAC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8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0E7D63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20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91203D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6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3299B8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08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E41719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18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FB0D53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DEFE9D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1C94CEB3" w14:textId="77777777" w:rsidTr="000555FF">
        <w:trPr>
          <w:trHeight w:val="41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4AB73C5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7293E4D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CI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EBE441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52 - .23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4475E0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67 -.33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0EE2DE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54 - .22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C647D3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60 - .12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6258A7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9 - .20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93CDF8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69 - .338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F57122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21 - .253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7A606E8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07C534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1B297393" w14:textId="77777777" w:rsidTr="000555FF">
        <w:trPr>
          <w:trHeight w:val="414"/>
        </w:trPr>
        <w:tc>
          <w:tcPr>
            <w:tcW w:w="1366" w:type="dxa"/>
            <w:vMerge w:val="restart"/>
            <w:shd w:val="clear" w:color="auto" w:fill="auto"/>
            <w:vAlign w:val="center"/>
            <w:hideMark/>
          </w:tcPr>
          <w:p w14:paraId="13CA6A1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753DB2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70A495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578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0AD86D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90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C1A00C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31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C9DA28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3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66FBCC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23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7AAD61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85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FE342F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23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C8CA9B6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0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6B579CD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5E4935D4" w14:textId="77777777" w:rsidTr="000555FF">
        <w:trPr>
          <w:trHeight w:val="414"/>
        </w:trPr>
        <w:tc>
          <w:tcPr>
            <w:tcW w:w="1366" w:type="dxa"/>
            <w:vMerge/>
            <w:shd w:val="clear" w:color="auto" w:fill="auto"/>
            <w:vAlign w:val="center"/>
            <w:hideMark/>
          </w:tcPr>
          <w:p w14:paraId="2043852D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5958E0B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BF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1B1D6B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474 - .66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5E8755E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53 - .41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8F7E2A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185 - .43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8BDEE3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73 - .10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9678E0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360 - -.08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4BFFC7B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41 - .31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445CA0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.099 - .36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44647C7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44 - .133</w:t>
            </w:r>
          </w:p>
        </w:tc>
        <w:tc>
          <w:tcPr>
            <w:tcW w:w="1366" w:type="dxa"/>
            <w:shd w:val="clear" w:color="000000" w:fill="FFFFFF"/>
            <w:vAlign w:val="center"/>
            <w:hideMark/>
          </w:tcPr>
          <w:p w14:paraId="5E076F6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24"/>
                <w:lang w:eastAsia="de-DE"/>
              </w:rPr>
            </w:pPr>
          </w:p>
        </w:tc>
      </w:tr>
      <w:tr w:rsidR="00CF5256" w:rsidRPr="00A35798" w14:paraId="1B8F85B0" w14:textId="77777777" w:rsidTr="000555FF">
        <w:trPr>
          <w:trHeight w:val="414"/>
        </w:trPr>
        <w:tc>
          <w:tcPr>
            <w:tcW w:w="136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2F27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SES</w:t>
            </w:r>
          </w:p>
        </w:tc>
        <w:tc>
          <w:tcPr>
            <w:tcW w:w="1366" w:type="dxa"/>
            <w:shd w:val="clear" w:color="auto" w:fill="auto"/>
            <w:vAlign w:val="center"/>
            <w:hideMark/>
          </w:tcPr>
          <w:p w14:paraId="3B3B8629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Pearson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759693B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24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CAD652A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1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130ED101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73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3A74D78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15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2F7DFAF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169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F10A44E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56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C7BF30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92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A26C08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37</w:t>
            </w:r>
          </w:p>
        </w:tc>
        <w:tc>
          <w:tcPr>
            <w:tcW w:w="1366" w:type="dxa"/>
            <w:shd w:val="clear" w:color="000000" w:fill="FFFFFF"/>
            <w:noWrap/>
            <w:vAlign w:val="center"/>
            <w:hideMark/>
          </w:tcPr>
          <w:p w14:paraId="0BB43630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13</w:t>
            </w:r>
          </w:p>
        </w:tc>
      </w:tr>
      <w:tr w:rsidR="00CF5256" w:rsidRPr="00A35798" w14:paraId="5C51C41C" w14:textId="77777777" w:rsidTr="000555FF">
        <w:trPr>
          <w:trHeight w:val="414"/>
        </w:trPr>
        <w:tc>
          <w:tcPr>
            <w:tcW w:w="136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877E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C668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BF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731D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9 - .166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F362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49 - .23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C7EF4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65 - .214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F5738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287 - -.01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1CD7F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b/>
                <w:sz w:val="18"/>
                <w:szCs w:val="24"/>
                <w:lang w:eastAsia="de-DE"/>
              </w:rPr>
              <w:t>-.300 - -.028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545EC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2 - .204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83ED5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42 - .234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F51E3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9 - .175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54982" w14:textId="77777777" w:rsidR="00CF5256" w:rsidRPr="00A35798" w:rsidRDefault="00CF5256" w:rsidP="00055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35798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3 - .157</w:t>
            </w:r>
          </w:p>
        </w:tc>
      </w:tr>
    </w:tbl>
    <w:p w14:paraId="47DD55BD" w14:textId="77777777" w:rsidR="00CF5256" w:rsidRDefault="00CF5256" w:rsidP="00CF525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T = Morphing Task; RT = Reaction Times; VST = Task depicting emotional video sequences; CI = credibility interval, SES = socioeconomic status </w:t>
      </w:r>
    </w:p>
    <w:p w14:paraId="78572FCC" w14:textId="648FCF0B" w:rsidR="00446905" w:rsidRPr="00FF6746" w:rsidRDefault="00CF5256" w:rsidP="00CF5256">
      <w:pPr>
        <w:spacing w:after="0" w:line="240" w:lineRule="auto"/>
        <w:rPr>
          <w:sz w:val="28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ignificant effects are printed in bold. </w:t>
      </w:r>
      <w:bookmarkStart w:id="0" w:name="_GoBack"/>
      <w:bookmarkEnd w:id="0"/>
    </w:p>
    <w:sectPr w:rsidR="00446905" w:rsidRPr="00FF6746" w:rsidSect="00381F4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85138C8" w16cex:dateUtc="2024-05-22T14:07:00Z"/>
  <w16cex:commentExtensible w16cex:durableId="70CB6E7C" w16cex:dateUtc="2024-05-22T13:56:00Z"/>
  <w16cex:commentExtensible w16cex:durableId="59C82E40" w16cex:dateUtc="2024-05-22T13:57:00Z"/>
  <w16cex:commentExtensible w16cex:durableId="7D061679" w16cex:dateUtc="2024-05-22T14:00:00Z"/>
  <w16cex:commentExtensible w16cex:durableId="3B22408D" w16cex:dateUtc="2024-05-22T14:01:00Z"/>
  <w16cex:commentExtensible w16cex:durableId="1EB3CF90" w16cex:dateUtc="2024-05-22T14:05:00Z"/>
  <w16cex:commentExtensible w16cex:durableId="0EB8FAF1" w16cex:dateUtc="2024-05-22T14:02:00Z"/>
  <w16cex:commentExtensible w16cex:durableId="7005D1A4" w16cex:dateUtc="2024-05-22T14:03:00Z"/>
  <w16cex:commentExtensible w16cex:durableId="2919036B" w16cex:dateUtc="2024-05-22T14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C50AF7" w16cid:durableId="385138C8"/>
  <w16cid:commentId w16cid:paraId="0BD72E7C" w16cid:durableId="70CB6E7C"/>
  <w16cid:commentId w16cid:paraId="0479D364" w16cid:durableId="59C82E40"/>
  <w16cid:commentId w16cid:paraId="13820DD7" w16cid:durableId="7D061679"/>
  <w16cid:commentId w16cid:paraId="5DC4601F" w16cid:durableId="3B22408D"/>
  <w16cid:commentId w16cid:paraId="70D30C48" w16cid:durableId="1EB3CF90"/>
  <w16cid:commentId w16cid:paraId="41931FC4" w16cid:durableId="0EB8FAF1"/>
  <w16cid:commentId w16cid:paraId="440BADCF" w16cid:durableId="7005D1A4"/>
  <w16cid:commentId w16cid:paraId="21815B41" w16cid:durableId="291903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33B37"/>
    <w:multiLevelType w:val="multilevel"/>
    <w:tmpl w:val="D50E11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2C0BFA"/>
    <w:multiLevelType w:val="multilevel"/>
    <w:tmpl w:val="728A8F3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A244572"/>
    <w:multiLevelType w:val="hybridMultilevel"/>
    <w:tmpl w:val="38CA18A4"/>
    <w:lvl w:ilvl="0" w:tplc="0906905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25058"/>
    <w:multiLevelType w:val="multilevel"/>
    <w:tmpl w:val="B57AB91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F42232"/>
    <w:multiLevelType w:val="hybridMultilevel"/>
    <w:tmpl w:val="0AF83032"/>
    <w:lvl w:ilvl="0" w:tplc="89D08F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E0684"/>
    <w:multiLevelType w:val="hybridMultilevel"/>
    <w:tmpl w:val="AD7E5D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750162"/>
    <w:multiLevelType w:val="multilevel"/>
    <w:tmpl w:val="7C844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EA165D9"/>
    <w:multiLevelType w:val="multilevel"/>
    <w:tmpl w:val="7C844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50367423"/>
    <w:multiLevelType w:val="hybridMultilevel"/>
    <w:tmpl w:val="571C60D8"/>
    <w:lvl w:ilvl="0" w:tplc="F2BE0A5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50946"/>
    <w:multiLevelType w:val="multilevel"/>
    <w:tmpl w:val="7C8442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44C3E79"/>
    <w:multiLevelType w:val="hybridMultilevel"/>
    <w:tmpl w:val="BE10FB08"/>
    <w:lvl w:ilvl="0" w:tplc="04070013">
      <w:start w:val="1"/>
      <w:numFmt w:val="upp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53E70D4"/>
    <w:multiLevelType w:val="hybridMultilevel"/>
    <w:tmpl w:val="3252F95C"/>
    <w:lvl w:ilvl="0" w:tplc="193C6A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5C61C4"/>
    <w:multiLevelType w:val="multilevel"/>
    <w:tmpl w:val="91C0DF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72CF3673"/>
    <w:multiLevelType w:val="hybridMultilevel"/>
    <w:tmpl w:val="D8E2EC1C"/>
    <w:lvl w:ilvl="0" w:tplc="DD825D1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4C58F5"/>
    <w:multiLevelType w:val="hybridMultilevel"/>
    <w:tmpl w:val="048497CC"/>
    <w:lvl w:ilvl="0" w:tplc="04070013">
      <w:start w:val="1"/>
      <w:numFmt w:val="upperRoman"/>
      <w:lvlText w:val="%1."/>
      <w:lvlJc w:val="righ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F33F67"/>
    <w:multiLevelType w:val="multilevel"/>
    <w:tmpl w:val="A08473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CC43834"/>
    <w:multiLevelType w:val="multilevel"/>
    <w:tmpl w:val="B52A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EFF4843"/>
    <w:multiLevelType w:val="hybridMultilevel"/>
    <w:tmpl w:val="DDA22E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5"/>
  </w:num>
  <w:num w:numId="4">
    <w:abstractNumId w:val="6"/>
  </w:num>
  <w:num w:numId="5">
    <w:abstractNumId w:val="14"/>
  </w:num>
  <w:num w:numId="6">
    <w:abstractNumId w:val="10"/>
  </w:num>
  <w:num w:numId="7">
    <w:abstractNumId w:val="17"/>
  </w:num>
  <w:num w:numId="8">
    <w:abstractNumId w:val="9"/>
  </w:num>
  <w:num w:numId="9">
    <w:abstractNumId w:val="7"/>
  </w:num>
  <w:num w:numId="10">
    <w:abstractNumId w:val="0"/>
  </w:num>
  <w:num w:numId="11">
    <w:abstractNumId w:val="16"/>
  </w:num>
  <w:num w:numId="12">
    <w:abstractNumId w:val="4"/>
  </w:num>
  <w:num w:numId="13">
    <w:abstractNumId w:val="2"/>
  </w:num>
  <w:num w:numId="14">
    <w:abstractNumId w:val="13"/>
  </w:num>
  <w:num w:numId="15">
    <w:abstractNumId w:val="11"/>
  </w:num>
  <w:num w:numId="16">
    <w:abstractNumId w:val="8"/>
  </w:num>
  <w:num w:numId="17">
    <w:abstractNumId w:val="3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973"/>
    <w:rsid w:val="00002EF1"/>
    <w:rsid w:val="000031D2"/>
    <w:rsid w:val="000045EC"/>
    <w:rsid w:val="00011995"/>
    <w:rsid w:val="00011AFF"/>
    <w:rsid w:val="00013FA9"/>
    <w:rsid w:val="0001721F"/>
    <w:rsid w:val="00020993"/>
    <w:rsid w:val="000209A4"/>
    <w:rsid w:val="000221F6"/>
    <w:rsid w:val="0002348F"/>
    <w:rsid w:val="00023FDE"/>
    <w:rsid w:val="000260EB"/>
    <w:rsid w:val="000310E1"/>
    <w:rsid w:val="000320B0"/>
    <w:rsid w:val="00032F76"/>
    <w:rsid w:val="0003633A"/>
    <w:rsid w:val="00036891"/>
    <w:rsid w:val="00042876"/>
    <w:rsid w:val="000444E1"/>
    <w:rsid w:val="00046928"/>
    <w:rsid w:val="00051B50"/>
    <w:rsid w:val="00052450"/>
    <w:rsid w:val="0005269F"/>
    <w:rsid w:val="00052DE2"/>
    <w:rsid w:val="00053D80"/>
    <w:rsid w:val="00053EED"/>
    <w:rsid w:val="00055187"/>
    <w:rsid w:val="0006320E"/>
    <w:rsid w:val="00063CFF"/>
    <w:rsid w:val="000644F6"/>
    <w:rsid w:val="00071500"/>
    <w:rsid w:val="00071603"/>
    <w:rsid w:val="00071F6C"/>
    <w:rsid w:val="00072057"/>
    <w:rsid w:val="00072D42"/>
    <w:rsid w:val="00076EAD"/>
    <w:rsid w:val="000808A9"/>
    <w:rsid w:val="00080F61"/>
    <w:rsid w:val="00081DBB"/>
    <w:rsid w:val="0008213F"/>
    <w:rsid w:val="00086C0B"/>
    <w:rsid w:val="00087A68"/>
    <w:rsid w:val="0009149E"/>
    <w:rsid w:val="00094032"/>
    <w:rsid w:val="00095C32"/>
    <w:rsid w:val="000A049E"/>
    <w:rsid w:val="000A28DA"/>
    <w:rsid w:val="000A3579"/>
    <w:rsid w:val="000A44FC"/>
    <w:rsid w:val="000A47C2"/>
    <w:rsid w:val="000A56E1"/>
    <w:rsid w:val="000A66A6"/>
    <w:rsid w:val="000B098D"/>
    <w:rsid w:val="000B2EF7"/>
    <w:rsid w:val="000C079F"/>
    <w:rsid w:val="000C6D6A"/>
    <w:rsid w:val="000D6451"/>
    <w:rsid w:val="000E4467"/>
    <w:rsid w:val="000E4C82"/>
    <w:rsid w:val="000E5F4F"/>
    <w:rsid w:val="000F0EC7"/>
    <w:rsid w:val="000F4332"/>
    <w:rsid w:val="000F4AAB"/>
    <w:rsid w:val="000F5610"/>
    <w:rsid w:val="000F6926"/>
    <w:rsid w:val="001029F2"/>
    <w:rsid w:val="00105450"/>
    <w:rsid w:val="00105A51"/>
    <w:rsid w:val="00107A4D"/>
    <w:rsid w:val="00115F1E"/>
    <w:rsid w:val="001161F5"/>
    <w:rsid w:val="0012267A"/>
    <w:rsid w:val="00123996"/>
    <w:rsid w:val="00124BE6"/>
    <w:rsid w:val="00125FDF"/>
    <w:rsid w:val="00130509"/>
    <w:rsid w:val="00142BF2"/>
    <w:rsid w:val="0014410D"/>
    <w:rsid w:val="00147C99"/>
    <w:rsid w:val="0015057F"/>
    <w:rsid w:val="001534C8"/>
    <w:rsid w:val="00153B80"/>
    <w:rsid w:val="00156B46"/>
    <w:rsid w:val="001625F7"/>
    <w:rsid w:val="0016260F"/>
    <w:rsid w:val="00167EAF"/>
    <w:rsid w:val="0017469D"/>
    <w:rsid w:val="00174D21"/>
    <w:rsid w:val="00177B73"/>
    <w:rsid w:val="00180972"/>
    <w:rsid w:val="001820B7"/>
    <w:rsid w:val="001828CD"/>
    <w:rsid w:val="0018623F"/>
    <w:rsid w:val="001869EC"/>
    <w:rsid w:val="00186D1F"/>
    <w:rsid w:val="00187255"/>
    <w:rsid w:val="00187EDD"/>
    <w:rsid w:val="00190B6A"/>
    <w:rsid w:val="00190D13"/>
    <w:rsid w:val="001939F3"/>
    <w:rsid w:val="00195953"/>
    <w:rsid w:val="001962D3"/>
    <w:rsid w:val="001A0287"/>
    <w:rsid w:val="001A042D"/>
    <w:rsid w:val="001A3F4E"/>
    <w:rsid w:val="001A51BB"/>
    <w:rsid w:val="001A5400"/>
    <w:rsid w:val="001A54DE"/>
    <w:rsid w:val="001B21F7"/>
    <w:rsid w:val="001B3EB0"/>
    <w:rsid w:val="001B4C6D"/>
    <w:rsid w:val="001C25F1"/>
    <w:rsid w:val="001D3A13"/>
    <w:rsid w:val="001E05C3"/>
    <w:rsid w:val="001E08D5"/>
    <w:rsid w:val="001E3099"/>
    <w:rsid w:val="001E3286"/>
    <w:rsid w:val="001E3C87"/>
    <w:rsid w:val="001E7BAC"/>
    <w:rsid w:val="001F395E"/>
    <w:rsid w:val="001F6A8B"/>
    <w:rsid w:val="001F6AA3"/>
    <w:rsid w:val="0020309A"/>
    <w:rsid w:val="00207630"/>
    <w:rsid w:val="00213A2B"/>
    <w:rsid w:val="002141F8"/>
    <w:rsid w:val="00216E2E"/>
    <w:rsid w:val="00217CE7"/>
    <w:rsid w:val="00222F4F"/>
    <w:rsid w:val="00223BC0"/>
    <w:rsid w:val="002269B7"/>
    <w:rsid w:val="00236D2E"/>
    <w:rsid w:val="00242784"/>
    <w:rsid w:val="00257608"/>
    <w:rsid w:val="00257C71"/>
    <w:rsid w:val="00257F41"/>
    <w:rsid w:val="00262BD2"/>
    <w:rsid w:val="00265CE9"/>
    <w:rsid w:val="002675D3"/>
    <w:rsid w:val="002807DA"/>
    <w:rsid w:val="002814E7"/>
    <w:rsid w:val="002815AA"/>
    <w:rsid w:val="002836E3"/>
    <w:rsid w:val="002850D4"/>
    <w:rsid w:val="002877D4"/>
    <w:rsid w:val="00287DCE"/>
    <w:rsid w:val="002971D0"/>
    <w:rsid w:val="002B02C6"/>
    <w:rsid w:val="002B51A8"/>
    <w:rsid w:val="002B73E2"/>
    <w:rsid w:val="002C0D17"/>
    <w:rsid w:val="002C1020"/>
    <w:rsid w:val="002D12DF"/>
    <w:rsid w:val="002D3FE3"/>
    <w:rsid w:val="002D5666"/>
    <w:rsid w:val="002E18F4"/>
    <w:rsid w:val="002E70B1"/>
    <w:rsid w:val="002F35ED"/>
    <w:rsid w:val="002F674A"/>
    <w:rsid w:val="003059FB"/>
    <w:rsid w:val="0030627F"/>
    <w:rsid w:val="003062B8"/>
    <w:rsid w:val="003105C2"/>
    <w:rsid w:val="0031212B"/>
    <w:rsid w:val="00312CEC"/>
    <w:rsid w:val="00315610"/>
    <w:rsid w:val="00320551"/>
    <w:rsid w:val="0032078B"/>
    <w:rsid w:val="00331A8E"/>
    <w:rsid w:val="003362A5"/>
    <w:rsid w:val="00336716"/>
    <w:rsid w:val="00336DC0"/>
    <w:rsid w:val="00340886"/>
    <w:rsid w:val="003414C7"/>
    <w:rsid w:val="00347D28"/>
    <w:rsid w:val="003529AE"/>
    <w:rsid w:val="003570FF"/>
    <w:rsid w:val="00360585"/>
    <w:rsid w:val="00364556"/>
    <w:rsid w:val="00367ED6"/>
    <w:rsid w:val="00371167"/>
    <w:rsid w:val="003750D0"/>
    <w:rsid w:val="003801D3"/>
    <w:rsid w:val="003815BA"/>
    <w:rsid w:val="00381F4E"/>
    <w:rsid w:val="003836FC"/>
    <w:rsid w:val="00387B67"/>
    <w:rsid w:val="00390621"/>
    <w:rsid w:val="003931C0"/>
    <w:rsid w:val="00393C21"/>
    <w:rsid w:val="00395407"/>
    <w:rsid w:val="003964C0"/>
    <w:rsid w:val="003A577D"/>
    <w:rsid w:val="003A7B7A"/>
    <w:rsid w:val="003B25DC"/>
    <w:rsid w:val="003B7340"/>
    <w:rsid w:val="003B797B"/>
    <w:rsid w:val="003C4B97"/>
    <w:rsid w:val="003D0F8D"/>
    <w:rsid w:val="003D4525"/>
    <w:rsid w:val="003D5A4F"/>
    <w:rsid w:val="003D71F3"/>
    <w:rsid w:val="003E214D"/>
    <w:rsid w:val="003E3075"/>
    <w:rsid w:val="003E4EC0"/>
    <w:rsid w:val="003F1085"/>
    <w:rsid w:val="003F19BC"/>
    <w:rsid w:val="003F471C"/>
    <w:rsid w:val="0040429D"/>
    <w:rsid w:val="004123E9"/>
    <w:rsid w:val="00420907"/>
    <w:rsid w:val="00422647"/>
    <w:rsid w:val="00427519"/>
    <w:rsid w:val="004336B0"/>
    <w:rsid w:val="00435566"/>
    <w:rsid w:val="00440EDA"/>
    <w:rsid w:val="00441EB1"/>
    <w:rsid w:val="0044596A"/>
    <w:rsid w:val="00446905"/>
    <w:rsid w:val="00451D6E"/>
    <w:rsid w:val="004541F1"/>
    <w:rsid w:val="00455635"/>
    <w:rsid w:val="00456E9D"/>
    <w:rsid w:val="00460B8B"/>
    <w:rsid w:val="00466634"/>
    <w:rsid w:val="00467BE3"/>
    <w:rsid w:val="00473337"/>
    <w:rsid w:val="0048123C"/>
    <w:rsid w:val="004814EA"/>
    <w:rsid w:val="004843D6"/>
    <w:rsid w:val="00491ECA"/>
    <w:rsid w:val="0049404A"/>
    <w:rsid w:val="00497DE7"/>
    <w:rsid w:val="004A0CB6"/>
    <w:rsid w:val="004A3E83"/>
    <w:rsid w:val="004A47C1"/>
    <w:rsid w:val="004A653B"/>
    <w:rsid w:val="004A68F7"/>
    <w:rsid w:val="004A7810"/>
    <w:rsid w:val="004B0F7E"/>
    <w:rsid w:val="004C20D4"/>
    <w:rsid w:val="004C6434"/>
    <w:rsid w:val="004C77E4"/>
    <w:rsid w:val="004D2E95"/>
    <w:rsid w:val="004E0D7F"/>
    <w:rsid w:val="004E59BC"/>
    <w:rsid w:val="004F1142"/>
    <w:rsid w:val="004F1F9A"/>
    <w:rsid w:val="004F513B"/>
    <w:rsid w:val="004F5527"/>
    <w:rsid w:val="004F5CDC"/>
    <w:rsid w:val="004F6121"/>
    <w:rsid w:val="00501478"/>
    <w:rsid w:val="005075F5"/>
    <w:rsid w:val="005108D4"/>
    <w:rsid w:val="00510BE7"/>
    <w:rsid w:val="00516A86"/>
    <w:rsid w:val="00525BFC"/>
    <w:rsid w:val="005273A0"/>
    <w:rsid w:val="00527FCA"/>
    <w:rsid w:val="00531EE6"/>
    <w:rsid w:val="00532F22"/>
    <w:rsid w:val="00533C80"/>
    <w:rsid w:val="00535D66"/>
    <w:rsid w:val="00537F1C"/>
    <w:rsid w:val="005410B4"/>
    <w:rsid w:val="00545714"/>
    <w:rsid w:val="005468FE"/>
    <w:rsid w:val="005641F3"/>
    <w:rsid w:val="00565296"/>
    <w:rsid w:val="00567D5E"/>
    <w:rsid w:val="0057478B"/>
    <w:rsid w:val="00580C62"/>
    <w:rsid w:val="00582009"/>
    <w:rsid w:val="0058503D"/>
    <w:rsid w:val="00591B91"/>
    <w:rsid w:val="005975F9"/>
    <w:rsid w:val="005A117A"/>
    <w:rsid w:val="005A164F"/>
    <w:rsid w:val="005A18BA"/>
    <w:rsid w:val="005A4D23"/>
    <w:rsid w:val="005B2C51"/>
    <w:rsid w:val="005C7E73"/>
    <w:rsid w:val="005E0638"/>
    <w:rsid w:val="005E6EF7"/>
    <w:rsid w:val="005F04D2"/>
    <w:rsid w:val="005F2705"/>
    <w:rsid w:val="005F310D"/>
    <w:rsid w:val="005F507C"/>
    <w:rsid w:val="005F66F4"/>
    <w:rsid w:val="005F67FE"/>
    <w:rsid w:val="00600A1A"/>
    <w:rsid w:val="00603EFF"/>
    <w:rsid w:val="00607154"/>
    <w:rsid w:val="0061142D"/>
    <w:rsid w:val="00611F50"/>
    <w:rsid w:val="00611FA7"/>
    <w:rsid w:val="00612949"/>
    <w:rsid w:val="00617846"/>
    <w:rsid w:val="00621621"/>
    <w:rsid w:val="006252A2"/>
    <w:rsid w:val="006443D3"/>
    <w:rsid w:val="00644DF5"/>
    <w:rsid w:val="00646F45"/>
    <w:rsid w:val="006502CA"/>
    <w:rsid w:val="00650C02"/>
    <w:rsid w:val="00652500"/>
    <w:rsid w:val="00654F4C"/>
    <w:rsid w:val="0065526A"/>
    <w:rsid w:val="006564A2"/>
    <w:rsid w:val="006629C3"/>
    <w:rsid w:val="00664520"/>
    <w:rsid w:val="00665153"/>
    <w:rsid w:val="00672676"/>
    <w:rsid w:val="00673E43"/>
    <w:rsid w:val="00674DE1"/>
    <w:rsid w:val="006765CA"/>
    <w:rsid w:val="006845AE"/>
    <w:rsid w:val="0069772A"/>
    <w:rsid w:val="006A3E21"/>
    <w:rsid w:val="006A5D81"/>
    <w:rsid w:val="006B6AD9"/>
    <w:rsid w:val="006C01F1"/>
    <w:rsid w:val="006C0F0B"/>
    <w:rsid w:val="006C61F6"/>
    <w:rsid w:val="006C74B4"/>
    <w:rsid w:val="006D04CB"/>
    <w:rsid w:val="006D3A6A"/>
    <w:rsid w:val="006D54D5"/>
    <w:rsid w:val="006D7709"/>
    <w:rsid w:val="006E2233"/>
    <w:rsid w:val="006E5FE9"/>
    <w:rsid w:val="006F27CC"/>
    <w:rsid w:val="006F4391"/>
    <w:rsid w:val="00701C38"/>
    <w:rsid w:val="00701CE0"/>
    <w:rsid w:val="0070254A"/>
    <w:rsid w:val="00705D41"/>
    <w:rsid w:val="007068C8"/>
    <w:rsid w:val="00714134"/>
    <w:rsid w:val="00715CCC"/>
    <w:rsid w:val="0071757C"/>
    <w:rsid w:val="00720D65"/>
    <w:rsid w:val="0073393F"/>
    <w:rsid w:val="00736882"/>
    <w:rsid w:val="007402DD"/>
    <w:rsid w:val="00740F42"/>
    <w:rsid w:val="00741BBD"/>
    <w:rsid w:val="0074350D"/>
    <w:rsid w:val="00743E9F"/>
    <w:rsid w:val="007469B3"/>
    <w:rsid w:val="00746C27"/>
    <w:rsid w:val="00747C3C"/>
    <w:rsid w:val="007500D3"/>
    <w:rsid w:val="00755C8F"/>
    <w:rsid w:val="00760633"/>
    <w:rsid w:val="00762FED"/>
    <w:rsid w:val="00763F57"/>
    <w:rsid w:val="00765F20"/>
    <w:rsid w:val="0076703C"/>
    <w:rsid w:val="00767E94"/>
    <w:rsid w:val="00771F30"/>
    <w:rsid w:val="00773D75"/>
    <w:rsid w:val="007744A9"/>
    <w:rsid w:val="00774E95"/>
    <w:rsid w:val="007774BB"/>
    <w:rsid w:val="00782E1E"/>
    <w:rsid w:val="00783BE6"/>
    <w:rsid w:val="00783EC6"/>
    <w:rsid w:val="007841C3"/>
    <w:rsid w:val="00785EB1"/>
    <w:rsid w:val="007958F1"/>
    <w:rsid w:val="00797D4E"/>
    <w:rsid w:val="007A3CD0"/>
    <w:rsid w:val="007A5526"/>
    <w:rsid w:val="007B2D43"/>
    <w:rsid w:val="007B4956"/>
    <w:rsid w:val="007B5ACB"/>
    <w:rsid w:val="007C1F1B"/>
    <w:rsid w:val="007C50EA"/>
    <w:rsid w:val="007C767E"/>
    <w:rsid w:val="007D3B08"/>
    <w:rsid w:val="007D3E27"/>
    <w:rsid w:val="007D752C"/>
    <w:rsid w:val="007E0653"/>
    <w:rsid w:val="007E06AD"/>
    <w:rsid w:val="007E4E21"/>
    <w:rsid w:val="007E6F5D"/>
    <w:rsid w:val="007E7C14"/>
    <w:rsid w:val="007F00F9"/>
    <w:rsid w:val="00801E02"/>
    <w:rsid w:val="00804922"/>
    <w:rsid w:val="008051C9"/>
    <w:rsid w:val="00805AB7"/>
    <w:rsid w:val="008070BA"/>
    <w:rsid w:val="008146DF"/>
    <w:rsid w:val="0081631A"/>
    <w:rsid w:val="008166F6"/>
    <w:rsid w:val="008171E0"/>
    <w:rsid w:val="00823270"/>
    <w:rsid w:val="008344C5"/>
    <w:rsid w:val="00834756"/>
    <w:rsid w:val="00836008"/>
    <w:rsid w:val="00836474"/>
    <w:rsid w:val="00840756"/>
    <w:rsid w:val="00842216"/>
    <w:rsid w:val="00842880"/>
    <w:rsid w:val="00844B97"/>
    <w:rsid w:val="00846282"/>
    <w:rsid w:val="0084631A"/>
    <w:rsid w:val="00853E56"/>
    <w:rsid w:val="00855279"/>
    <w:rsid w:val="00855E5B"/>
    <w:rsid w:val="00857AB3"/>
    <w:rsid w:val="008624B4"/>
    <w:rsid w:val="008635AE"/>
    <w:rsid w:val="0086485B"/>
    <w:rsid w:val="00865260"/>
    <w:rsid w:val="00865A74"/>
    <w:rsid w:val="00867ACB"/>
    <w:rsid w:val="0087069E"/>
    <w:rsid w:val="00874183"/>
    <w:rsid w:val="008750C0"/>
    <w:rsid w:val="00875F2D"/>
    <w:rsid w:val="00880239"/>
    <w:rsid w:val="008926E9"/>
    <w:rsid w:val="0089295B"/>
    <w:rsid w:val="008935DE"/>
    <w:rsid w:val="0089369D"/>
    <w:rsid w:val="00894A7C"/>
    <w:rsid w:val="00894B20"/>
    <w:rsid w:val="00896D7F"/>
    <w:rsid w:val="008A0FAB"/>
    <w:rsid w:val="008A16E1"/>
    <w:rsid w:val="008A39B5"/>
    <w:rsid w:val="008B0373"/>
    <w:rsid w:val="008B3C9E"/>
    <w:rsid w:val="008B5789"/>
    <w:rsid w:val="008C1FA4"/>
    <w:rsid w:val="008C2430"/>
    <w:rsid w:val="008D0278"/>
    <w:rsid w:val="008D44DA"/>
    <w:rsid w:val="008D7B0C"/>
    <w:rsid w:val="008E4CB8"/>
    <w:rsid w:val="008E62B3"/>
    <w:rsid w:val="008F62D6"/>
    <w:rsid w:val="0090766C"/>
    <w:rsid w:val="00907ECC"/>
    <w:rsid w:val="00912C52"/>
    <w:rsid w:val="0091553E"/>
    <w:rsid w:val="00920423"/>
    <w:rsid w:val="009214ED"/>
    <w:rsid w:val="00930203"/>
    <w:rsid w:val="009401FD"/>
    <w:rsid w:val="00940274"/>
    <w:rsid w:val="009455E7"/>
    <w:rsid w:val="00945722"/>
    <w:rsid w:val="0095285B"/>
    <w:rsid w:val="00954795"/>
    <w:rsid w:val="0095500C"/>
    <w:rsid w:val="00960744"/>
    <w:rsid w:val="00964783"/>
    <w:rsid w:val="00966EA9"/>
    <w:rsid w:val="009676DE"/>
    <w:rsid w:val="00970938"/>
    <w:rsid w:val="00984B7B"/>
    <w:rsid w:val="00985395"/>
    <w:rsid w:val="009876F2"/>
    <w:rsid w:val="00987FB0"/>
    <w:rsid w:val="00994796"/>
    <w:rsid w:val="00994A20"/>
    <w:rsid w:val="00994B67"/>
    <w:rsid w:val="00995ECC"/>
    <w:rsid w:val="00995FDA"/>
    <w:rsid w:val="009A0BC2"/>
    <w:rsid w:val="009A1CAD"/>
    <w:rsid w:val="009A486E"/>
    <w:rsid w:val="009B5C45"/>
    <w:rsid w:val="009C181B"/>
    <w:rsid w:val="009C5104"/>
    <w:rsid w:val="009C532F"/>
    <w:rsid w:val="009D26F6"/>
    <w:rsid w:val="009D70E3"/>
    <w:rsid w:val="009D7519"/>
    <w:rsid w:val="009E0327"/>
    <w:rsid w:val="009E22DB"/>
    <w:rsid w:val="009E2D64"/>
    <w:rsid w:val="009E3822"/>
    <w:rsid w:val="009E5EFB"/>
    <w:rsid w:val="009E79A1"/>
    <w:rsid w:val="009F0B0A"/>
    <w:rsid w:val="009F3173"/>
    <w:rsid w:val="009F3ED3"/>
    <w:rsid w:val="009F6BD5"/>
    <w:rsid w:val="00A026DD"/>
    <w:rsid w:val="00A02E59"/>
    <w:rsid w:val="00A21EEE"/>
    <w:rsid w:val="00A21F6E"/>
    <w:rsid w:val="00A260DB"/>
    <w:rsid w:val="00A26790"/>
    <w:rsid w:val="00A3258E"/>
    <w:rsid w:val="00A33122"/>
    <w:rsid w:val="00A35798"/>
    <w:rsid w:val="00A57C53"/>
    <w:rsid w:val="00A62AA0"/>
    <w:rsid w:val="00A63580"/>
    <w:rsid w:val="00A63BB2"/>
    <w:rsid w:val="00A652E6"/>
    <w:rsid w:val="00A72977"/>
    <w:rsid w:val="00A73DE9"/>
    <w:rsid w:val="00A7665B"/>
    <w:rsid w:val="00A775AB"/>
    <w:rsid w:val="00A81E6F"/>
    <w:rsid w:val="00A82DAF"/>
    <w:rsid w:val="00A85D97"/>
    <w:rsid w:val="00A862C3"/>
    <w:rsid w:val="00A900B3"/>
    <w:rsid w:val="00A93D75"/>
    <w:rsid w:val="00A96A6F"/>
    <w:rsid w:val="00A96BB9"/>
    <w:rsid w:val="00AA0088"/>
    <w:rsid w:val="00AA5DBA"/>
    <w:rsid w:val="00AA6A33"/>
    <w:rsid w:val="00AA7726"/>
    <w:rsid w:val="00AA7C2D"/>
    <w:rsid w:val="00AB078D"/>
    <w:rsid w:val="00AB16C8"/>
    <w:rsid w:val="00AB20CA"/>
    <w:rsid w:val="00AB59A0"/>
    <w:rsid w:val="00AC59A8"/>
    <w:rsid w:val="00AC6415"/>
    <w:rsid w:val="00AD1050"/>
    <w:rsid w:val="00AD2ED4"/>
    <w:rsid w:val="00AD4BA7"/>
    <w:rsid w:val="00AD5FA8"/>
    <w:rsid w:val="00AD73F3"/>
    <w:rsid w:val="00AE4EEC"/>
    <w:rsid w:val="00AE6A96"/>
    <w:rsid w:val="00AF0839"/>
    <w:rsid w:val="00AF0973"/>
    <w:rsid w:val="00AF56BE"/>
    <w:rsid w:val="00AF5EF5"/>
    <w:rsid w:val="00AF6415"/>
    <w:rsid w:val="00B008AE"/>
    <w:rsid w:val="00B03BA6"/>
    <w:rsid w:val="00B100E3"/>
    <w:rsid w:val="00B102F4"/>
    <w:rsid w:val="00B11C1C"/>
    <w:rsid w:val="00B12790"/>
    <w:rsid w:val="00B1368D"/>
    <w:rsid w:val="00B13D10"/>
    <w:rsid w:val="00B14FAC"/>
    <w:rsid w:val="00B16370"/>
    <w:rsid w:val="00B168FA"/>
    <w:rsid w:val="00B17180"/>
    <w:rsid w:val="00B22796"/>
    <w:rsid w:val="00B26C4A"/>
    <w:rsid w:val="00B30561"/>
    <w:rsid w:val="00B30E10"/>
    <w:rsid w:val="00B35F5A"/>
    <w:rsid w:val="00B37DC5"/>
    <w:rsid w:val="00B41F33"/>
    <w:rsid w:val="00B41F91"/>
    <w:rsid w:val="00B427D2"/>
    <w:rsid w:val="00B511F3"/>
    <w:rsid w:val="00B527B3"/>
    <w:rsid w:val="00B5790F"/>
    <w:rsid w:val="00B605A7"/>
    <w:rsid w:val="00B63D24"/>
    <w:rsid w:val="00B6410D"/>
    <w:rsid w:val="00B668D0"/>
    <w:rsid w:val="00B6771E"/>
    <w:rsid w:val="00B70D43"/>
    <w:rsid w:val="00B75A05"/>
    <w:rsid w:val="00B9416A"/>
    <w:rsid w:val="00B9425C"/>
    <w:rsid w:val="00B96860"/>
    <w:rsid w:val="00B97653"/>
    <w:rsid w:val="00BA03BA"/>
    <w:rsid w:val="00BA1521"/>
    <w:rsid w:val="00BA3590"/>
    <w:rsid w:val="00BA6002"/>
    <w:rsid w:val="00BA690C"/>
    <w:rsid w:val="00BB1530"/>
    <w:rsid w:val="00BB5270"/>
    <w:rsid w:val="00BB6650"/>
    <w:rsid w:val="00BC1D23"/>
    <w:rsid w:val="00BC4555"/>
    <w:rsid w:val="00BC4A52"/>
    <w:rsid w:val="00BC5E21"/>
    <w:rsid w:val="00BC6A52"/>
    <w:rsid w:val="00BD708B"/>
    <w:rsid w:val="00BD7501"/>
    <w:rsid w:val="00BE0F63"/>
    <w:rsid w:val="00BE13E1"/>
    <w:rsid w:val="00BE36C8"/>
    <w:rsid w:val="00BE43EB"/>
    <w:rsid w:val="00BE6F6C"/>
    <w:rsid w:val="00BF4A09"/>
    <w:rsid w:val="00BF4AEC"/>
    <w:rsid w:val="00BF72D4"/>
    <w:rsid w:val="00C0214F"/>
    <w:rsid w:val="00C03AA0"/>
    <w:rsid w:val="00C06126"/>
    <w:rsid w:val="00C076CA"/>
    <w:rsid w:val="00C104E3"/>
    <w:rsid w:val="00C12C48"/>
    <w:rsid w:val="00C17284"/>
    <w:rsid w:val="00C211E3"/>
    <w:rsid w:val="00C225C2"/>
    <w:rsid w:val="00C25373"/>
    <w:rsid w:val="00C26987"/>
    <w:rsid w:val="00C33D2F"/>
    <w:rsid w:val="00C3567C"/>
    <w:rsid w:val="00C43490"/>
    <w:rsid w:val="00C50134"/>
    <w:rsid w:val="00C50358"/>
    <w:rsid w:val="00C53109"/>
    <w:rsid w:val="00C54F2F"/>
    <w:rsid w:val="00C54FFE"/>
    <w:rsid w:val="00C577CA"/>
    <w:rsid w:val="00C612FC"/>
    <w:rsid w:val="00C616F0"/>
    <w:rsid w:val="00C63ADA"/>
    <w:rsid w:val="00C7152B"/>
    <w:rsid w:val="00C76F86"/>
    <w:rsid w:val="00C80ECF"/>
    <w:rsid w:val="00C87584"/>
    <w:rsid w:val="00C90C0B"/>
    <w:rsid w:val="00C920A9"/>
    <w:rsid w:val="00C960D3"/>
    <w:rsid w:val="00CA07FC"/>
    <w:rsid w:val="00CA45BB"/>
    <w:rsid w:val="00CB42F1"/>
    <w:rsid w:val="00CC25B9"/>
    <w:rsid w:val="00CC3A5D"/>
    <w:rsid w:val="00CC7C18"/>
    <w:rsid w:val="00CD0F1B"/>
    <w:rsid w:val="00CD3300"/>
    <w:rsid w:val="00CD763E"/>
    <w:rsid w:val="00CE21D8"/>
    <w:rsid w:val="00CE39D8"/>
    <w:rsid w:val="00CF146E"/>
    <w:rsid w:val="00CF4AD6"/>
    <w:rsid w:val="00CF5256"/>
    <w:rsid w:val="00CF560A"/>
    <w:rsid w:val="00CF6E4E"/>
    <w:rsid w:val="00D01F6C"/>
    <w:rsid w:val="00D0286E"/>
    <w:rsid w:val="00D030B7"/>
    <w:rsid w:val="00D03B62"/>
    <w:rsid w:val="00D06537"/>
    <w:rsid w:val="00D17A25"/>
    <w:rsid w:val="00D20401"/>
    <w:rsid w:val="00D26592"/>
    <w:rsid w:val="00D265FA"/>
    <w:rsid w:val="00D3270C"/>
    <w:rsid w:val="00D3524D"/>
    <w:rsid w:val="00D375BE"/>
    <w:rsid w:val="00D3789C"/>
    <w:rsid w:val="00D428EE"/>
    <w:rsid w:val="00D42B5E"/>
    <w:rsid w:val="00D43EC6"/>
    <w:rsid w:val="00D45281"/>
    <w:rsid w:val="00D47F88"/>
    <w:rsid w:val="00D51A5C"/>
    <w:rsid w:val="00D51CA3"/>
    <w:rsid w:val="00D55DEA"/>
    <w:rsid w:val="00D645CC"/>
    <w:rsid w:val="00D65CB6"/>
    <w:rsid w:val="00D66C7F"/>
    <w:rsid w:val="00D714A9"/>
    <w:rsid w:val="00D71D04"/>
    <w:rsid w:val="00D81C99"/>
    <w:rsid w:val="00D86B8A"/>
    <w:rsid w:val="00D87762"/>
    <w:rsid w:val="00D95FA6"/>
    <w:rsid w:val="00D977F1"/>
    <w:rsid w:val="00DA0968"/>
    <w:rsid w:val="00DA34B1"/>
    <w:rsid w:val="00DA3F9F"/>
    <w:rsid w:val="00DA5680"/>
    <w:rsid w:val="00DA6BEE"/>
    <w:rsid w:val="00DB0A73"/>
    <w:rsid w:val="00DB1D16"/>
    <w:rsid w:val="00DB6C2F"/>
    <w:rsid w:val="00DC20D4"/>
    <w:rsid w:val="00DC5747"/>
    <w:rsid w:val="00DC592E"/>
    <w:rsid w:val="00DC6D5C"/>
    <w:rsid w:val="00DC6D9D"/>
    <w:rsid w:val="00DC7E32"/>
    <w:rsid w:val="00DD3523"/>
    <w:rsid w:val="00DD6C85"/>
    <w:rsid w:val="00DD7009"/>
    <w:rsid w:val="00DE52E1"/>
    <w:rsid w:val="00DE57E1"/>
    <w:rsid w:val="00DE741D"/>
    <w:rsid w:val="00DE7534"/>
    <w:rsid w:val="00DF34FB"/>
    <w:rsid w:val="00E04A93"/>
    <w:rsid w:val="00E05552"/>
    <w:rsid w:val="00E0558D"/>
    <w:rsid w:val="00E131D0"/>
    <w:rsid w:val="00E23A12"/>
    <w:rsid w:val="00E24758"/>
    <w:rsid w:val="00E27C2C"/>
    <w:rsid w:val="00E332D6"/>
    <w:rsid w:val="00E37213"/>
    <w:rsid w:val="00E438B5"/>
    <w:rsid w:val="00E43944"/>
    <w:rsid w:val="00E44D2A"/>
    <w:rsid w:val="00E4511F"/>
    <w:rsid w:val="00E5316C"/>
    <w:rsid w:val="00E5369E"/>
    <w:rsid w:val="00E54DD8"/>
    <w:rsid w:val="00E562C8"/>
    <w:rsid w:val="00E571E7"/>
    <w:rsid w:val="00E604DF"/>
    <w:rsid w:val="00E632E4"/>
    <w:rsid w:val="00E71C9D"/>
    <w:rsid w:val="00E721AE"/>
    <w:rsid w:val="00E77E89"/>
    <w:rsid w:val="00E8059F"/>
    <w:rsid w:val="00E817A5"/>
    <w:rsid w:val="00E9182A"/>
    <w:rsid w:val="00E92628"/>
    <w:rsid w:val="00E930BF"/>
    <w:rsid w:val="00E93B2F"/>
    <w:rsid w:val="00E945D8"/>
    <w:rsid w:val="00E96FDE"/>
    <w:rsid w:val="00EA2AF1"/>
    <w:rsid w:val="00EA2EC8"/>
    <w:rsid w:val="00EA30C5"/>
    <w:rsid w:val="00EA364D"/>
    <w:rsid w:val="00EB0328"/>
    <w:rsid w:val="00EB0695"/>
    <w:rsid w:val="00EB2F2B"/>
    <w:rsid w:val="00EC05CE"/>
    <w:rsid w:val="00EC1D91"/>
    <w:rsid w:val="00EC58A4"/>
    <w:rsid w:val="00EC6131"/>
    <w:rsid w:val="00ED024D"/>
    <w:rsid w:val="00ED311E"/>
    <w:rsid w:val="00EE3432"/>
    <w:rsid w:val="00EE55D8"/>
    <w:rsid w:val="00EF1246"/>
    <w:rsid w:val="00EF6BA6"/>
    <w:rsid w:val="00F008E9"/>
    <w:rsid w:val="00F0204B"/>
    <w:rsid w:val="00F067AF"/>
    <w:rsid w:val="00F14A26"/>
    <w:rsid w:val="00F167B2"/>
    <w:rsid w:val="00F21B6C"/>
    <w:rsid w:val="00F25311"/>
    <w:rsid w:val="00F25D16"/>
    <w:rsid w:val="00F2714B"/>
    <w:rsid w:val="00F31366"/>
    <w:rsid w:val="00F31ED8"/>
    <w:rsid w:val="00F34A0E"/>
    <w:rsid w:val="00F35151"/>
    <w:rsid w:val="00F35F3D"/>
    <w:rsid w:val="00F36A75"/>
    <w:rsid w:val="00F400D8"/>
    <w:rsid w:val="00F40719"/>
    <w:rsid w:val="00F50DFC"/>
    <w:rsid w:val="00F515C2"/>
    <w:rsid w:val="00F52FDC"/>
    <w:rsid w:val="00F56C8E"/>
    <w:rsid w:val="00F617A9"/>
    <w:rsid w:val="00F653FD"/>
    <w:rsid w:val="00F708BC"/>
    <w:rsid w:val="00F711F1"/>
    <w:rsid w:val="00F7150B"/>
    <w:rsid w:val="00F737CC"/>
    <w:rsid w:val="00F82193"/>
    <w:rsid w:val="00F872DA"/>
    <w:rsid w:val="00F876B4"/>
    <w:rsid w:val="00F93645"/>
    <w:rsid w:val="00F96365"/>
    <w:rsid w:val="00F97E2A"/>
    <w:rsid w:val="00FA11EB"/>
    <w:rsid w:val="00FA1E43"/>
    <w:rsid w:val="00FA24C5"/>
    <w:rsid w:val="00FA429F"/>
    <w:rsid w:val="00FA62A8"/>
    <w:rsid w:val="00FA79AC"/>
    <w:rsid w:val="00FA7BAC"/>
    <w:rsid w:val="00FB001A"/>
    <w:rsid w:val="00FB16F5"/>
    <w:rsid w:val="00FB18F1"/>
    <w:rsid w:val="00FB2D9B"/>
    <w:rsid w:val="00FB347B"/>
    <w:rsid w:val="00FB701F"/>
    <w:rsid w:val="00FB7CB2"/>
    <w:rsid w:val="00FC21A5"/>
    <w:rsid w:val="00FC4298"/>
    <w:rsid w:val="00FC4841"/>
    <w:rsid w:val="00FC5D7F"/>
    <w:rsid w:val="00FC6103"/>
    <w:rsid w:val="00FC6A69"/>
    <w:rsid w:val="00FC7CD2"/>
    <w:rsid w:val="00FD2CC9"/>
    <w:rsid w:val="00FD7760"/>
    <w:rsid w:val="00FE00F3"/>
    <w:rsid w:val="00FE0169"/>
    <w:rsid w:val="00FE50B4"/>
    <w:rsid w:val="00FE5A7E"/>
    <w:rsid w:val="00FF12B7"/>
    <w:rsid w:val="00FF22D9"/>
    <w:rsid w:val="00FF40FE"/>
    <w:rsid w:val="00FF6746"/>
    <w:rsid w:val="00FF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A2875B"/>
  <w15:chartTrackingRefBased/>
  <w15:docId w15:val="{A111AEFC-FFF1-4276-848A-9067D19EF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024D"/>
  </w:style>
  <w:style w:type="paragraph" w:styleId="berschrift1">
    <w:name w:val="heading 1"/>
    <w:basedOn w:val="Standard"/>
    <w:next w:val="Standard"/>
    <w:link w:val="berschrift1Zchn"/>
    <w:uiPriority w:val="9"/>
    <w:qFormat/>
    <w:rsid w:val="006B6A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B6A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37F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A35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A35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A35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35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35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35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D024D"/>
    <w:pPr>
      <w:ind w:left="720"/>
      <w:contextualSpacing/>
    </w:pPr>
  </w:style>
  <w:style w:type="table" w:styleId="Tabellenraster">
    <w:name w:val="Table Grid"/>
    <w:basedOn w:val="NormaleTabelle"/>
    <w:uiPriority w:val="39"/>
    <w:rsid w:val="00510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40F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40F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40F42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0F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0F42"/>
    <w:rPr>
      <w:rFonts w:ascii="Segoe UI" w:hAnsi="Segoe UI" w:cs="Segoe UI"/>
      <w:sz w:val="18"/>
      <w:szCs w:val="18"/>
    </w:rPr>
  </w:style>
  <w:style w:type="paragraph" w:customStyle="1" w:styleId="Newparagraph">
    <w:name w:val="New paragraph"/>
    <w:basedOn w:val="Standard"/>
    <w:qFormat/>
    <w:rsid w:val="0048123C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6A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B6AD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37F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167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167B2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Absatz-Standardschriftart"/>
    <w:rsid w:val="00F167B2"/>
  </w:style>
  <w:style w:type="paragraph" w:styleId="StandardWeb">
    <w:name w:val="Normal (Web)"/>
    <w:basedOn w:val="Standard"/>
    <w:uiPriority w:val="99"/>
    <w:unhideWhenUsed/>
    <w:rsid w:val="00B57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B5790F"/>
    <w:rPr>
      <w:rFonts w:ascii="Courier New" w:eastAsia="Times New Roman" w:hAnsi="Courier New" w:cs="Courier New"/>
      <w:sz w:val="20"/>
      <w:szCs w:val="20"/>
    </w:rPr>
  </w:style>
  <w:style w:type="character" w:styleId="Fett">
    <w:name w:val="Strong"/>
    <w:basedOn w:val="Absatz-Standardschriftart"/>
    <w:uiPriority w:val="22"/>
    <w:qFormat/>
    <w:rsid w:val="00B5790F"/>
    <w:rPr>
      <w:b/>
      <w:bCs/>
    </w:rPr>
  </w:style>
  <w:style w:type="paragraph" w:customStyle="1" w:styleId="Affiliation">
    <w:name w:val="Affiliation"/>
    <w:basedOn w:val="Standard"/>
    <w:qFormat/>
    <w:rsid w:val="00F31ED8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US" w:eastAsia="en-GB"/>
    </w:rPr>
  </w:style>
  <w:style w:type="paragraph" w:customStyle="1" w:styleId="Correspondencedetails">
    <w:name w:val="Correspondence details"/>
    <w:basedOn w:val="Standard"/>
    <w:qFormat/>
    <w:rsid w:val="00F31ED8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row">
    <w:name w:val="row"/>
    <w:basedOn w:val="Absatz-Standardschriftart"/>
    <w:rsid w:val="00F31ED8"/>
  </w:style>
  <w:style w:type="character" w:styleId="Platzhaltertext">
    <w:name w:val="Placeholder Text"/>
    <w:basedOn w:val="Absatz-Standardschriftart"/>
    <w:uiPriority w:val="99"/>
    <w:semiHidden/>
    <w:rsid w:val="009A486E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9A486E"/>
    <w:pPr>
      <w:spacing w:line="480" w:lineRule="auto"/>
      <w:ind w:firstLine="360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9A486E"/>
    <w:rPr>
      <w:rFonts w:ascii="Times New Roman" w:hAnsi="Times New Roman" w:cs="Times New Roman"/>
      <w:sz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9A486E"/>
    <w:pPr>
      <w:tabs>
        <w:tab w:val="left" w:pos="397"/>
      </w:tabs>
      <w:spacing w:after="0" w:line="480" w:lineRule="auto"/>
      <w:ind w:left="397" w:hanging="397"/>
    </w:pPr>
    <w:rPr>
      <w:rFonts w:ascii="Times New Roman" w:hAnsi="Times New Roman" w:cs="Times New Roman"/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9A486E"/>
    <w:rPr>
      <w:rFonts w:ascii="Times New Roman" w:hAnsi="Times New Roman" w:cs="Times New Roman"/>
      <w:sz w:val="24"/>
      <w:lang w:val="en-US"/>
    </w:rPr>
  </w:style>
  <w:style w:type="paragraph" w:styleId="berarbeitung">
    <w:name w:val="Revision"/>
    <w:hidden/>
    <w:uiPriority w:val="99"/>
    <w:semiHidden/>
    <w:rsid w:val="009F3173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1B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1B50"/>
    <w:rPr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A357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0A35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0A3579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0A3579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0A3579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A357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0A3579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A3579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0A3579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A3579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0A3579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357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0A3579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357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A3579"/>
    <w:pPr>
      <w:spacing w:line="480" w:lineRule="auto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0A3579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35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thornames">
    <w:name w:val="authornames"/>
    <w:basedOn w:val="Standard"/>
    <w:uiPriority w:val="99"/>
    <w:semiHidden/>
    <w:rsid w:val="00CD0F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customStyle="1" w:styleId="affiliation0">
    <w:name w:val="affiliation"/>
    <w:basedOn w:val="Standard"/>
    <w:uiPriority w:val="99"/>
    <w:semiHidden/>
    <w:rsid w:val="00CD0F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6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48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8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05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31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7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5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24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579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2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5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2BC1EB-CA6E-4BDB-9A3F-3641A4701485}">
  <we:reference id="wa200002891" version="2021.3.29.10" store="de-DE" storeType="OMEX"/>
  <we:alternateReferences>
    <we:reference id="wa200002891" version="2021.3.29.10" store="wa20000289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597FB0-39B6-4806-874D-FA236D8C3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179</Characters>
  <Application>Microsoft Office Word</Application>
  <DocSecurity>0</DocSecurity>
  <Lines>220</Lines>
  <Paragraphs>1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</dc:creator>
  <cp:keywords/>
  <dc:description/>
  <cp:lastModifiedBy>Naomi</cp:lastModifiedBy>
  <cp:revision>3</cp:revision>
  <cp:lastPrinted>2024-04-28T17:28:00Z</cp:lastPrinted>
  <dcterms:created xsi:type="dcterms:W3CDTF">2024-06-04T16:48:00Z</dcterms:created>
  <dcterms:modified xsi:type="dcterms:W3CDTF">2024-06-04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Emotion recognition</vt:lpwstr>
  </property>
  <property fmtid="{D5CDD505-2E9C-101B-9397-08002B2CF9AE}" pid="3" name="GrammarlyDocumentId">
    <vt:lpwstr>52f2e33b06e180bd83c5a5a0f95d06bd2446499a46811233c7bc98512bc62176</vt:lpwstr>
  </property>
  <property fmtid="{D5CDD505-2E9C-101B-9397-08002B2CF9AE}" pid="4" name="CitaviDocumentProperty_8">
    <vt:lpwstr>CloudProjectKey=x5w6rlas038s3v8honjw43u1gyoc2pyu7gs4snmmy70dt3; ProjectName=Emotion recognition</vt:lpwstr>
  </property>
  <property fmtid="{D5CDD505-2E9C-101B-9397-08002B2CF9AE}" pid="5" name="CitaviDocumentProperty_0">
    <vt:lpwstr>14ed839c-8990-48ff-8219-57fb4bc5fb3a</vt:lpwstr>
  </property>
  <property fmtid="{D5CDD505-2E9C-101B-9397-08002B2CF9AE}" pid="6" name="CitaviDocumentProperty_1">
    <vt:lpwstr>6.18.0.1</vt:lpwstr>
  </property>
  <property fmtid="{D5CDD505-2E9C-101B-9397-08002B2CF9AE}" pid="7" name="CitaviDocumentProperty_6">
    <vt:lpwstr>True</vt:lpwstr>
  </property>
</Properties>
</file>